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32C" w:rsidRPr="003B79A9" w:rsidRDefault="00BF332C" w:rsidP="00BF332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</w:t>
      </w:r>
      <w:r w:rsidRPr="003B79A9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2</w:t>
      </w:r>
      <w:r w:rsidRPr="003B79A9">
        <w:rPr>
          <w:rFonts w:ascii="Times New Roman" w:hAnsi="Times New Roman" w:cs="Times New Roman"/>
          <w:b/>
          <w:sz w:val="22"/>
          <w:szCs w:val="22"/>
        </w:rPr>
        <w:t>.  Plasmids</w:t>
      </w:r>
      <w:r>
        <w:rPr>
          <w:rFonts w:ascii="Times New Roman" w:hAnsi="Times New Roman" w:cs="Times New Roman"/>
          <w:b/>
          <w:sz w:val="22"/>
          <w:szCs w:val="22"/>
        </w:rPr>
        <w:t xml:space="preserve"> used</w:t>
      </w:r>
    </w:p>
    <w:p w:rsidR="00BF332C" w:rsidRPr="003B79A9" w:rsidRDefault="00BF332C" w:rsidP="00BF332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1640"/>
        <w:gridCol w:w="3980"/>
      </w:tblGrid>
      <w:tr w:rsidR="00BF332C" w:rsidRPr="003B79A9" w:rsidTr="00E153C8">
        <w:trPr>
          <w:trHeight w:val="395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asmid Nam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ector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P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332C" w:rsidRPr="003B79A9" w:rsidRDefault="008544A2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8544A2" w:rsidP="00B80D7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</w:tcPr>
          <w:p w:rsidR="00A11CBA" w:rsidRPr="003B79A9" w:rsidRDefault="00A11CBA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xA-Cph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11CBA" w:rsidRPr="003B79A9" w:rsidRDefault="00A11CBA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</w:tcPr>
          <w:p w:rsidR="00A11CBA" w:rsidRPr="003B79A9" w:rsidRDefault="00A11CBA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</w:tcPr>
          <w:p w:rsidR="00A11CBA" w:rsidRPr="003B79A9" w:rsidRDefault="00A11CBA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xA-Bas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11CBA" w:rsidRPr="003B79A9" w:rsidRDefault="00A11CBA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</w:tcPr>
          <w:p w:rsidR="00A11CBA" w:rsidRPr="003B79A9" w:rsidRDefault="00A11CBA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IR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IR6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NIRC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IRC10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erm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erm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erm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GRF10FL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4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</w:t>
            </w: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F10</w:t>
            </w: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D302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4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GRF10</w:t>
            </w: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E305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45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GRF10</w:t>
            </w: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Q308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BF332C" w:rsidRPr="003B79A9" w:rsidTr="00E153C8">
        <w:trPr>
          <w:trHeight w:val="345"/>
        </w:trPr>
        <w:tc>
          <w:tcPr>
            <w:tcW w:w="2840" w:type="dxa"/>
            <w:shd w:val="clear" w:color="auto" w:fill="auto"/>
            <w:noWrap/>
            <w:vAlign w:val="center"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-</w:t>
            </w: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F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W83A,N86A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B</w:t>
            </w:r>
          </w:p>
        </w:tc>
        <w:tc>
          <w:tcPr>
            <w:tcW w:w="3980" w:type="dxa"/>
            <w:shd w:val="clear" w:color="auto" w:fill="auto"/>
            <w:noWrap/>
            <w:vAlign w:val="center"/>
          </w:tcPr>
          <w:p w:rsidR="00BF332C" w:rsidRPr="003B79A9" w:rsidRDefault="00BF332C" w:rsidP="00E153C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k2-VP1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P</w:t>
            </w:r>
          </w:p>
        </w:tc>
        <w:tc>
          <w:tcPr>
            <w:tcW w:w="398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1-VP16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2HP</w:t>
            </w:r>
          </w:p>
        </w:tc>
        <w:tc>
          <w:tcPr>
            <w:tcW w:w="3980" w:type="dxa"/>
            <w:shd w:val="clear" w:color="auto" w:fill="auto"/>
            <w:noWrap/>
            <w:vAlign w:val="center"/>
          </w:tcPr>
          <w:p w:rsidR="00A11CBA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EM-HIS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A11CBA" w:rsidRPr="003B79A9" w:rsidRDefault="008544A2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H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EM-HIS1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A11CBA" w:rsidRPr="003B79A9" w:rsidRDefault="008544A2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EM-D302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HPF</w:t>
            </w:r>
            <w:proofErr w:type="spellEnd"/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EM-E305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HPF</w:t>
            </w:r>
            <w:proofErr w:type="spellEnd"/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FS2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:rsidR="00A11CBA" w:rsidRPr="003B79A9" w:rsidRDefault="008544A2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</w:tr>
      <w:tr w:rsidR="00A11CBA" w:rsidRPr="003B79A9" w:rsidTr="00E153C8">
        <w:trPr>
          <w:trHeight w:val="300"/>
        </w:trPr>
        <w:tc>
          <w:tcPr>
            <w:tcW w:w="284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FS2A-</w:t>
            </w:r>
            <w:r w:rsidRPr="003B79A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BAS1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11CBA" w:rsidRPr="003B79A9" w:rsidRDefault="00A11CBA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B79A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80" w:type="dxa"/>
            <w:shd w:val="clear" w:color="auto" w:fill="auto"/>
            <w:noWrap/>
            <w:vAlign w:val="center"/>
          </w:tcPr>
          <w:p w:rsidR="00A11CBA" w:rsidRPr="003B79A9" w:rsidRDefault="008544A2" w:rsidP="00A11C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bookmarkStart w:id="0" w:name="_GoBack"/>
            <w:bookmarkEnd w:id="0"/>
          </w:p>
        </w:tc>
      </w:tr>
    </w:tbl>
    <w:p w:rsidR="00B80D73" w:rsidRDefault="00B80D73" w:rsidP="00BF332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B80D73" w:rsidRDefault="00B80D73" w:rsidP="00BF332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BF332C" w:rsidRDefault="00B80D73" w:rsidP="00B80D7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BF332C" w:rsidSect="00C0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_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daasdrtwvre5exszm5fswxse0sdtze92ap&quot;&gt;Libr-main RR Shared Copy&lt;record-ids&gt;&lt;item&gt;2427&lt;/item&gt;&lt;/record-ids&gt;&lt;/item&gt;&lt;/Libraries&gt;"/>
  </w:docVars>
  <w:rsids>
    <w:rsidRoot w:val="00BF332C"/>
    <w:rsid w:val="00121133"/>
    <w:rsid w:val="00152CBC"/>
    <w:rsid w:val="00370B8D"/>
    <w:rsid w:val="004A2BA6"/>
    <w:rsid w:val="006A2AC6"/>
    <w:rsid w:val="008544A2"/>
    <w:rsid w:val="0098003D"/>
    <w:rsid w:val="00A11CBA"/>
    <w:rsid w:val="00A13C42"/>
    <w:rsid w:val="00A47A65"/>
    <w:rsid w:val="00B80D73"/>
    <w:rsid w:val="00BF332C"/>
    <w:rsid w:val="00CE70F2"/>
    <w:rsid w:val="00CF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2C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B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8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80D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D73"/>
    <w:rPr>
      <w:rFonts w:ascii="Arial" w:eastAsiaTheme="min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0D7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0D73"/>
    <w:rPr>
      <w:rFonts w:ascii="Arial" w:eastAsiaTheme="minorEastAsia" w:hAnsi="Arial" w:cs="Arial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2C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B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8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80D7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D73"/>
    <w:rPr>
      <w:rFonts w:ascii="Arial" w:eastAsiaTheme="min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80D7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0D73"/>
    <w:rPr>
      <w:rFonts w:ascii="Arial" w:eastAsiaTheme="minorEastAsia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a J Rolfes</dc:creator>
  <cp:keywords/>
  <dc:description/>
  <cp:lastModifiedBy>Lin, Noel</cp:lastModifiedBy>
  <cp:revision>8</cp:revision>
  <dcterms:created xsi:type="dcterms:W3CDTF">2018-09-11T22:38:00Z</dcterms:created>
  <dcterms:modified xsi:type="dcterms:W3CDTF">2018-09-18T19:25:00Z</dcterms:modified>
</cp:coreProperties>
</file>